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9D4" w:rsidRDefault="00066AEA">
      <w:pPr>
        <w:snapToGri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83908429"/>
      <w:r>
        <w:rPr>
          <w:rFonts w:ascii="Times New Roman" w:hAnsi="Times New Roman"/>
          <w:b/>
          <w:bCs/>
          <w:sz w:val="24"/>
          <w:szCs w:val="24"/>
        </w:rPr>
        <w:t xml:space="preserve"> The top 10 association rules </w:t>
      </w:r>
      <w:r w:rsidR="00C87A3A" w:rsidRPr="00C87A3A">
        <w:rPr>
          <w:rFonts w:ascii="Times New Roman" w:hAnsi="Times New Roman"/>
          <w:b/>
          <w:bCs/>
          <w:sz w:val="24"/>
          <w:szCs w:val="24"/>
        </w:rPr>
        <w:t>in 4 age-sex–based subgroups according to lift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93"/>
        <w:gridCol w:w="879"/>
        <w:gridCol w:w="1559"/>
        <w:gridCol w:w="1418"/>
        <w:gridCol w:w="2126"/>
        <w:gridCol w:w="992"/>
        <w:gridCol w:w="1843"/>
        <w:gridCol w:w="3038"/>
      </w:tblGrid>
      <w:tr w:rsidR="00EC29D4">
        <w:trPr>
          <w:tblHeader/>
          <w:jc w:val="center"/>
        </w:trPr>
        <w:tc>
          <w:tcPr>
            <w:tcW w:w="453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1" w:name="_GoBack"/>
            <w:bookmarkEnd w:id="0"/>
            <w:bookmarkEnd w:id="1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u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ifts</w:t>
            </w:r>
          </w:p>
        </w:tc>
        <w:tc>
          <w:tcPr>
            <w:tcW w:w="496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ules</w:t>
            </w:r>
          </w:p>
        </w:tc>
        <w:tc>
          <w:tcPr>
            <w:tcW w:w="30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ifts</w:t>
            </w:r>
          </w:p>
        </w:tc>
      </w:tr>
      <w:tr w:rsidR="00EC29D4">
        <w:trPr>
          <w:jc w:val="center"/>
        </w:trPr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0</w:t>
            </w:r>
            <w:r w:rsidR="00414901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64</w:t>
            </w:r>
            <w:r w:rsidR="0041490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year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 w:rsidR="00414901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</w:t>
            </w:r>
            <w:r w:rsidR="00414901">
              <w:rPr>
                <w:rFonts w:ascii="Times New Roman" w:hAnsi="Times New Roman"/>
                <w:b/>
                <w:bCs/>
                <w:sz w:val="20"/>
                <w:szCs w:val="20"/>
              </w:rPr>
              <w:t>e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79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414901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0-64 years</w:t>
            </w:r>
            <w:r w:rsidR="00066AEA"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  <w:r w:rsidR="00066AEA"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EC29D4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Osteoporosis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M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Gout, Spondylosi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9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SD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CL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CLD, Gout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CI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DM, Gout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9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DM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, Gout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 Gout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3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, Gout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D, Gout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DM, Gout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Gout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DM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PV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0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DM, Gout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PVD, Gout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, CB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3</w:t>
            </w:r>
          </w:p>
        </w:tc>
      </w:tr>
      <w:tr w:rsidR="00EC29D4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, Gout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DM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</w:tr>
      <w:tr w:rsidR="00EC29D4">
        <w:trPr>
          <w:jc w:val="center"/>
        </w:trPr>
        <w:tc>
          <w:tcPr>
            <w:tcW w:w="594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41490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901">
              <w:rPr>
                <w:rFonts w:ascii="Times New Roman" w:hAnsi="Times New Roman"/>
                <w:b/>
                <w:bCs/>
                <w:sz w:val="20"/>
                <w:szCs w:val="20"/>
              </w:rPr>
              <w:t>65 years or older</w:t>
            </w:r>
            <w:r w:rsidR="00066AEA"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n</w:t>
            </w:r>
            <w:r w:rsidR="00066AEA"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799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C29D4" w:rsidRDefault="00414901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14901">
              <w:rPr>
                <w:rFonts w:ascii="Times New Roman" w:hAnsi="Times New Roman"/>
                <w:b/>
                <w:bCs/>
                <w:sz w:val="20"/>
                <w:szCs w:val="20"/>
              </w:rPr>
              <w:t>65 years or older</w:t>
            </w:r>
            <w:r w:rsidR="00066AEA">
              <w:rPr>
                <w:rFonts w:ascii="Times New Roman" w:hAnsi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women</w:t>
            </w:r>
            <w:r w:rsidR="00066AEA">
              <w:rPr>
                <w:rFonts w:ascii="Times New Roman" w:hAnsi="Times New Roman"/>
                <w:b/>
                <w:bCs/>
                <w:sz w:val="20"/>
                <w:szCs w:val="20"/>
              </w:rPr>
              <w:t>）</w:t>
            </w:r>
          </w:p>
        </w:tc>
      </w:tr>
      <w:tr w:rsidR="00EC29D4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SC 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Glaucom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6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SC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Glaucoma</w:t>
            </w:r>
          </w:p>
        </w:tc>
        <w:tc>
          <w:tcPr>
            <w:tcW w:w="30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3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Anemia, Osteoporosis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M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Anemia, Gout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CK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CLD, Osteoporosis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M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HT,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HD, TC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4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lastRenderedPageBreak/>
              <w:t>CKD, Osteoporosis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M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CI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Osteoporosis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M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PVD, DV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6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LM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, CBD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DM, Gou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4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CI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DM, Gout, CB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 H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CI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, H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, H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T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PVD, H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CI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3</w:t>
            </w:r>
          </w:p>
        </w:tc>
      </w:tr>
      <w:tr w:rsidR="00EC29D4">
        <w:trPr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LM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LD, CBD</w:t>
            </w:r>
          </w:p>
        </w:tc>
        <w:tc>
          <w:tcPr>
            <w:tcW w:w="879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HD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G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CBD</w:t>
            </w:r>
          </w:p>
        </w:tc>
        <w:tc>
          <w:tcPr>
            <w:tcW w:w="992" w:type="dxa"/>
            <w:shd w:val="clear" w:color="auto" w:fill="auto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==&gt;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PVD</w:t>
            </w:r>
          </w:p>
        </w:tc>
        <w:tc>
          <w:tcPr>
            <w:tcW w:w="3038" w:type="dxa"/>
            <w:shd w:val="clear" w:color="auto" w:fill="auto"/>
            <w:vAlign w:val="center"/>
          </w:tcPr>
          <w:p w:rsidR="00EC29D4" w:rsidRDefault="00066A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2</w:t>
            </w:r>
          </w:p>
        </w:tc>
      </w:tr>
    </w:tbl>
    <w:p w:rsidR="00EC29D4" w:rsidRDefault="00066AEA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Note</w:t>
      </w:r>
      <w:r>
        <w:rPr>
          <w:rFonts w:ascii="Times New Roman" w:hAnsi="Times New Roman"/>
          <w:b/>
          <w:bCs/>
          <w:szCs w:val="21"/>
        </w:rPr>
        <w:t>：</w:t>
      </w:r>
      <w:r>
        <w:rPr>
          <w:rFonts w:ascii="Times New Roman" w:hAnsi="Times New Roman"/>
          <w:szCs w:val="21"/>
        </w:rPr>
        <w:t xml:space="preserve">HT: hypertension, DM: diabetes mellitus, LMD: lipoprotein metabolism </w:t>
      </w:r>
      <w:r>
        <w:rPr>
          <w:rFonts w:ascii="Times New Roman" w:hAnsi="Times New Roman"/>
          <w:szCs w:val="21"/>
        </w:rPr>
        <w:t xml:space="preserve">disorder, CG: chronic gastritis, CBD: cerebrovascular disease , CKD: chronic kidney disease , PVD: peripheral vascular disease, MT: malignant tumor, SC: senile cataract, CLD: chronic liver disease, HD: heart disease, TCI: transient cerebral ischemia , DV: </w:t>
      </w:r>
      <w:r>
        <w:rPr>
          <w:rFonts w:ascii="Times New Roman" w:hAnsi="Times New Roman"/>
          <w:szCs w:val="21"/>
        </w:rPr>
        <w:t>dizziness/vertigo.</w:t>
      </w:r>
    </w:p>
    <w:p w:rsidR="00EC29D4" w:rsidRDefault="00EC29D4">
      <w:pPr>
        <w:spacing w:line="360" w:lineRule="auto"/>
      </w:pPr>
    </w:p>
    <w:sectPr w:rsidR="00EC29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66AEA" w:rsidRDefault="00066AEA" w:rsidP="00C87A3A">
      <w:r>
        <w:separator/>
      </w:r>
    </w:p>
  </w:endnote>
  <w:endnote w:type="continuationSeparator" w:id="0">
    <w:p w:rsidR="00066AEA" w:rsidRDefault="00066AEA" w:rsidP="00C87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66AEA" w:rsidRDefault="00066AEA" w:rsidP="00C87A3A">
      <w:r>
        <w:separator/>
      </w:r>
    </w:p>
  </w:footnote>
  <w:footnote w:type="continuationSeparator" w:id="0">
    <w:p w:rsidR="00066AEA" w:rsidRDefault="00066AEA" w:rsidP="00C87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CAF"/>
    <w:rsid w:val="00065B8C"/>
    <w:rsid w:val="00066AEA"/>
    <w:rsid w:val="0015674B"/>
    <w:rsid w:val="00191382"/>
    <w:rsid w:val="00414901"/>
    <w:rsid w:val="004A7CAF"/>
    <w:rsid w:val="00643F40"/>
    <w:rsid w:val="00716877"/>
    <w:rsid w:val="007223CF"/>
    <w:rsid w:val="007F38BD"/>
    <w:rsid w:val="00AA0BF7"/>
    <w:rsid w:val="00C87A3A"/>
    <w:rsid w:val="00EC29D4"/>
    <w:rsid w:val="2A73377E"/>
    <w:rsid w:val="7E51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132AA"/>
  <w15:docId w15:val="{D9B4677A-E069-47C9-9122-DFE103C79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艳</dc:creator>
  <cp:lastModifiedBy>张艳</cp:lastModifiedBy>
  <cp:revision>6</cp:revision>
  <dcterms:created xsi:type="dcterms:W3CDTF">2021-09-30T07:30:00Z</dcterms:created>
  <dcterms:modified xsi:type="dcterms:W3CDTF">2022-09-2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DAA321FBE3B742B883206C7581DE3BC2</vt:lpwstr>
  </property>
</Properties>
</file>